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877" w:rsidRPr="00914DD4" w:rsidRDefault="000E528F" w:rsidP="00154877">
      <w:pPr>
        <w:rPr>
          <w:rFonts w:ascii="Times New Roman" w:hAnsi="Times New Roman" w:cs="Times New Roman"/>
          <w:szCs w:val="21"/>
        </w:rPr>
      </w:pPr>
      <w:bookmarkStart w:id="0" w:name="_GoBack"/>
      <w:r w:rsidRPr="00914DD4">
        <w:rPr>
          <w:rFonts w:ascii="Times New Roman" w:hAnsi="Times New Roman" w:cs="Times New Roman"/>
          <w:szCs w:val="21"/>
        </w:rPr>
        <w:t xml:space="preserve">S4 Table </w:t>
      </w:r>
      <w:r w:rsidR="00154877" w:rsidRPr="00914DD4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2"/>
        <w:gridCol w:w="1491"/>
        <w:gridCol w:w="1932"/>
        <w:gridCol w:w="2120"/>
        <w:gridCol w:w="1491"/>
        <w:gridCol w:w="1967"/>
        <w:gridCol w:w="1817"/>
        <w:gridCol w:w="1488"/>
      </w:tblGrid>
      <w:tr w:rsidR="00BA777B" w:rsidRPr="00914DD4" w:rsidTr="00154877">
        <w:trPr>
          <w:trHeight w:val="270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From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 Ke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M Erro</w:t>
            </w:r>
            <w:r w:rsidR="00154877"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oretical MW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Charge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Volume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31.0948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2,0]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31.0964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596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4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595.969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6,1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.28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595.957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75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91.895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24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91.898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683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76.180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25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76.174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30501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4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316.018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25,1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1.22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316.025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27367</w:t>
            </w:r>
          </w:p>
        </w:tc>
      </w:tr>
      <w:tr w:rsidR="00154877" w:rsidRPr="00914DD4" w:rsidTr="00154877">
        <w:trPr>
          <w:trHeight w:val="2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877" w:rsidRPr="00914DD4" w:rsidRDefault="00154877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65.148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2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65.149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139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2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459.741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6,1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1.11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459.744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57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91.895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24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91.898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5128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76.179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25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76.174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21203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4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350.059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25,1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.48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350.078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26158</w:t>
            </w:r>
          </w:p>
        </w:tc>
      </w:tr>
      <w:tr w:rsidR="00154877" w:rsidRPr="00914DD4" w:rsidTr="00154877">
        <w:trPr>
          <w:trHeight w:val="2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877" w:rsidRPr="00914DD4" w:rsidRDefault="00154877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877" w:rsidRPr="00914DD4" w:rsidRDefault="00154877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4.882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2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4.884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87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3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357.569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6,1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.90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357.585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06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91.895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24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91.898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846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42.142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25,0]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5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42.120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88604</w:t>
            </w:r>
          </w:p>
        </w:tc>
      </w:tr>
      <w:tr w:rsidR="00BA777B" w:rsidRPr="00914DD4" w:rsidTr="00154877">
        <w:trPr>
          <w:trHeight w:val="270"/>
        </w:trPr>
        <w:tc>
          <w:tcPr>
            <w:tcW w:w="8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4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418.1815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25,1]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56 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418.184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914DD4" w:rsidRDefault="00BA777B" w:rsidP="00BA777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914DD4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7302</w:t>
            </w:r>
          </w:p>
        </w:tc>
      </w:tr>
      <w:bookmarkEnd w:id="0"/>
    </w:tbl>
    <w:p w:rsidR="001D2CC9" w:rsidRPr="00914DD4" w:rsidRDefault="001D2CC9" w:rsidP="00914DD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1D2CC9" w:rsidRPr="00914DD4" w:rsidSect="00D01C7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73E" w:rsidRDefault="00BB473E" w:rsidP="00724E7D">
      <w:r>
        <w:separator/>
      </w:r>
    </w:p>
  </w:endnote>
  <w:endnote w:type="continuationSeparator" w:id="0">
    <w:p w:rsidR="00BB473E" w:rsidRDefault="00BB473E" w:rsidP="00724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73E" w:rsidRDefault="00BB473E" w:rsidP="00724E7D">
      <w:r>
        <w:separator/>
      </w:r>
    </w:p>
  </w:footnote>
  <w:footnote w:type="continuationSeparator" w:id="0">
    <w:p w:rsidR="00BB473E" w:rsidRDefault="00BB473E" w:rsidP="00724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70"/>
    <w:rsid w:val="000453BC"/>
    <w:rsid w:val="000E528F"/>
    <w:rsid w:val="001526D5"/>
    <w:rsid w:val="00154877"/>
    <w:rsid w:val="001D2CC9"/>
    <w:rsid w:val="00332C63"/>
    <w:rsid w:val="003B5E68"/>
    <w:rsid w:val="004A6270"/>
    <w:rsid w:val="004F1DFD"/>
    <w:rsid w:val="00710C52"/>
    <w:rsid w:val="00724E7D"/>
    <w:rsid w:val="00884AFB"/>
    <w:rsid w:val="00914DD4"/>
    <w:rsid w:val="009B0FAD"/>
    <w:rsid w:val="00A70416"/>
    <w:rsid w:val="00A91302"/>
    <w:rsid w:val="00BA777B"/>
    <w:rsid w:val="00BB140D"/>
    <w:rsid w:val="00BB473E"/>
    <w:rsid w:val="00C300B9"/>
    <w:rsid w:val="00C449D7"/>
    <w:rsid w:val="00CC6C04"/>
    <w:rsid w:val="00D01C7D"/>
    <w:rsid w:val="00D9502F"/>
    <w:rsid w:val="00DD54FC"/>
    <w:rsid w:val="00DE24F9"/>
    <w:rsid w:val="00E23E83"/>
    <w:rsid w:val="00F11D5B"/>
    <w:rsid w:val="00F3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84167"/>
  <w15:chartTrackingRefBased/>
  <w15:docId w15:val="{CCA57B19-970B-4AF1-B329-926DCE101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</dc:creator>
  <cp:keywords/>
  <dc:description/>
  <cp:lastModifiedBy>Xinyue Liu</cp:lastModifiedBy>
  <cp:revision>17</cp:revision>
  <dcterms:created xsi:type="dcterms:W3CDTF">2016-10-31T19:45:00Z</dcterms:created>
  <dcterms:modified xsi:type="dcterms:W3CDTF">2016-11-22T21:50:00Z</dcterms:modified>
</cp:coreProperties>
</file>